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3: χ2 tests for frequency distributions of alleles and genotypes in PDIA5 (Salt Lake City, Utah)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26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044"/>
        <w:gridCol w:w="1170"/>
        <w:gridCol w:w="1170"/>
        <w:gridCol w:w="1080"/>
        <w:gridCol w:w="990"/>
        <w:gridCol w:w="1260"/>
        <w:gridCol w:w="1170"/>
        <w:gridCol w:w="1170"/>
        <w:gridCol w:w="1169"/>
        <w:gridCol w:w="1080"/>
      </w:tblGrid>
      <w:tr>
        <w:trPr>
          <w:trHeight w:val="432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SNP and allele definition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mpl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ele 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ele 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sher’s P-value (χ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 (95% C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 1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 1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 2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freq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sher’s P-value (χ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WE P-value Controls (χ2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2082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5(0.9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(0.0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E-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9(0.8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(0.1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(0.005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G 2=A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5(0.98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(0.02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4.2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8-7.3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7(0.96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(0.04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(0.000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4.1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2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4196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6(0.9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8(0.0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9(0.8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(0.1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(0.000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E-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T 2=A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8(0.61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8(0.40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07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1-0.2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(0.35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(0.50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(0.130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05.2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25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6746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6(0.7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(0.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(0.5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(0.4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(0.000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E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A 2=G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1(0.67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1(0.33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6.1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4-2.6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(0.47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(0.40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(0.141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8.2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28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9236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0(0.7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(0.2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(0.6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(0.3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(0.049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A 2=G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8(0.83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(0.17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-1.0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8(0.69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(0.27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(0.037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7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923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8(0.7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(0.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(0.6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(0.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(0.063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A 2=G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4(0.78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6(0.22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-1.4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4(0.61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(0.36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(0.037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3.46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78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7799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1(0.9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(0.0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(0.8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(0.1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(0.000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G 2=A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3(0.89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(0.11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60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4-1.0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7(0.80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(0.18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(0.015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02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40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202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1(0.8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(0.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(0.6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(0.3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(0.029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G 2=A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7(0.78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(0.22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3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-1.2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3(0.63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(0.34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(0.062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.00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24)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3683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0(0.7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(0.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(0.5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(0.3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(0.070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432" w:hRule="exac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G 2=A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4(0.81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(0.19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4.74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-1.9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3(0.67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(0.26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(0.060)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5.96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7.12)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6:38:00Z</dcterms:created>
  <dc:creator>Mary Anna Carbone</dc:creator>
  <dc:description/>
  <cp:keywords/>
  <dc:language>en-US</dc:language>
  <cp:lastModifiedBy>Mary Anna Carbone</cp:lastModifiedBy>
  <dcterms:modified xsi:type="dcterms:W3CDTF">2011-03-21T16:38:00Z</dcterms:modified>
  <cp:revision>2</cp:revision>
  <dc:subject/>
  <dc:title/>
</cp:coreProperties>
</file>